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D7112" w14:textId="76AF8E70" w:rsidR="00274424" w:rsidRDefault="001021DF" w:rsidP="00274424">
      <w:pPr>
        <w:rPr>
          <w:rFonts w:ascii="Times New Roman" w:hAnsi="Times New Roman" w:cs="Times New Roman"/>
          <w:b/>
          <w:lang w:val="en-US"/>
        </w:rPr>
      </w:pPr>
      <w:r w:rsidRPr="00F85620">
        <w:rPr>
          <w:rFonts w:ascii="Times New Roman" w:hAnsi="Times New Roman" w:cs="Times New Roman"/>
          <w:b/>
          <w:lang w:val="en-US"/>
        </w:rPr>
        <w:t>Supplemental Table</w:t>
      </w:r>
      <w:r w:rsidR="00D50D49" w:rsidRPr="00F85620">
        <w:rPr>
          <w:rFonts w:ascii="Times New Roman" w:hAnsi="Times New Roman" w:cs="Times New Roman"/>
          <w:b/>
          <w:lang w:val="en-US"/>
        </w:rPr>
        <w:t xml:space="preserve"> </w:t>
      </w:r>
      <w:r w:rsidR="00A43AAE" w:rsidRPr="00F85620">
        <w:rPr>
          <w:rFonts w:ascii="Times New Roman" w:hAnsi="Times New Roman" w:cs="Times New Roman"/>
          <w:b/>
          <w:lang w:val="en-US"/>
        </w:rPr>
        <w:t>2</w:t>
      </w:r>
      <w:r w:rsidR="00D50D49" w:rsidRPr="00F85620">
        <w:rPr>
          <w:rFonts w:ascii="Times New Roman" w:hAnsi="Times New Roman" w:cs="Times New Roman"/>
          <w:b/>
          <w:lang w:val="en-US"/>
        </w:rPr>
        <w:t xml:space="preserve">. </w:t>
      </w:r>
      <w:r w:rsidRPr="00F85620">
        <w:rPr>
          <w:rFonts w:ascii="Times New Roman" w:hAnsi="Times New Roman" w:cs="Times New Roman"/>
          <w:b/>
          <w:lang w:val="en-US"/>
        </w:rPr>
        <w:t>C</w:t>
      </w:r>
      <w:r w:rsidR="00D50D49" w:rsidRPr="00F85620">
        <w:rPr>
          <w:rFonts w:ascii="Times New Roman" w:hAnsi="Times New Roman" w:cs="Times New Roman"/>
          <w:b/>
          <w:lang w:val="en-US"/>
        </w:rPr>
        <w:t>ounts</w:t>
      </w:r>
      <w:r w:rsidRPr="00F85620">
        <w:rPr>
          <w:rFonts w:ascii="Times New Roman" w:hAnsi="Times New Roman" w:cs="Times New Roman"/>
          <w:b/>
          <w:lang w:val="en-US"/>
        </w:rPr>
        <w:t xml:space="preserve">, </w:t>
      </w:r>
      <w:r w:rsidR="00F269F1">
        <w:rPr>
          <w:rFonts w:ascii="Times New Roman" w:hAnsi="Times New Roman" w:cs="Times New Roman"/>
          <w:b/>
          <w:lang w:val="en-US"/>
        </w:rPr>
        <w:t xml:space="preserve">enrichment factors, </w:t>
      </w:r>
      <w:r w:rsidR="00D50D49" w:rsidRPr="00F85620">
        <w:rPr>
          <w:rFonts w:ascii="Times New Roman" w:hAnsi="Times New Roman" w:cs="Times New Roman"/>
          <w:b/>
          <w:lang w:val="en-US"/>
        </w:rPr>
        <w:t>binding screening results</w:t>
      </w:r>
      <w:r w:rsidR="00E8647C">
        <w:rPr>
          <w:rFonts w:ascii="Times New Roman" w:hAnsi="Times New Roman" w:cs="Times New Roman"/>
          <w:b/>
          <w:lang w:val="en-US"/>
        </w:rPr>
        <w:t>,</w:t>
      </w:r>
      <w:r w:rsidR="00D50D49" w:rsidRPr="00F85620">
        <w:rPr>
          <w:rFonts w:ascii="Times New Roman" w:hAnsi="Times New Roman" w:cs="Times New Roman"/>
          <w:b/>
          <w:lang w:val="en-US"/>
        </w:rPr>
        <w:t xml:space="preserve"> </w:t>
      </w:r>
      <w:r w:rsidRPr="00F85620">
        <w:rPr>
          <w:rFonts w:ascii="Times New Roman" w:hAnsi="Times New Roman" w:cs="Times New Roman"/>
          <w:b/>
          <w:lang w:val="en-US"/>
        </w:rPr>
        <w:t xml:space="preserve">sequences </w:t>
      </w:r>
      <w:r w:rsidR="00E8647C">
        <w:rPr>
          <w:rFonts w:ascii="Times New Roman" w:hAnsi="Times New Roman" w:cs="Times New Roman"/>
          <w:b/>
          <w:lang w:val="en-US"/>
        </w:rPr>
        <w:t xml:space="preserve">and the </w:t>
      </w:r>
      <w:proofErr w:type="spellStart"/>
      <w:r w:rsidR="00E8647C">
        <w:rPr>
          <w:rFonts w:ascii="Times New Roman" w:hAnsi="Times New Roman" w:cs="Times New Roman"/>
          <w:b/>
          <w:lang w:val="en-US"/>
        </w:rPr>
        <w:t>Genbank</w:t>
      </w:r>
      <w:proofErr w:type="spellEnd"/>
      <w:r w:rsidR="00E8647C">
        <w:rPr>
          <w:rFonts w:ascii="Times New Roman" w:hAnsi="Times New Roman" w:cs="Times New Roman"/>
          <w:b/>
          <w:lang w:val="en-US"/>
        </w:rPr>
        <w:t xml:space="preserve"> accession numbers </w:t>
      </w:r>
      <w:bookmarkStart w:id="0" w:name="_GoBack"/>
      <w:bookmarkEnd w:id="0"/>
      <w:r w:rsidR="00D50D49" w:rsidRPr="00F85620">
        <w:rPr>
          <w:rFonts w:ascii="Times New Roman" w:hAnsi="Times New Roman" w:cs="Times New Roman"/>
          <w:b/>
          <w:lang w:val="en-US"/>
        </w:rPr>
        <w:t xml:space="preserve">of </w:t>
      </w:r>
      <w:proofErr w:type="spellStart"/>
      <w:r w:rsidRPr="00F85620">
        <w:rPr>
          <w:rFonts w:ascii="Times New Roman" w:hAnsi="Times New Roman" w:cs="Times New Roman"/>
          <w:b/>
          <w:lang w:val="en-US"/>
        </w:rPr>
        <w:t>hRON</w:t>
      </w:r>
      <w:proofErr w:type="spellEnd"/>
      <w:r w:rsidR="00D50D49" w:rsidRPr="00F85620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D50D49" w:rsidRPr="00F85620">
        <w:rPr>
          <w:rFonts w:ascii="Times New Roman" w:hAnsi="Times New Roman" w:cs="Times New Roman"/>
          <w:b/>
          <w:lang w:val="en-US"/>
        </w:rPr>
        <w:t>Nanobod</w:t>
      </w:r>
      <w:r w:rsidRPr="00F85620">
        <w:rPr>
          <w:rFonts w:ascii="Times New Roman" w:hAnsi="Times New Roman" w:cs="Times New Roman"/>
          <w:b/>
          <w:lang w:val="en-US"/>
        </w:rPr>
        <w:t>ie</w:t>
      </w:r>
      <w:r w:rsidR="00D50D49" w:rsidRPr="00F85620">
        <w:rPr>
          <w:rFonts w:ascii="Times New Roman" w:hAnsi="Times New Roman" w:cs="Times New Roman"/>
          <w:b/>
          <w:lang w:val="en-US"/>
        </w:rPr>
        <w:t>s</w:t>
      </w:r>
      <w:proofErr w:type="spellEnd"/>
      <w:r w:rsidR="00D50D49" w:rsidRPr="00F85620">
        <w:rPr>
          <w:rFonts w:ascii="Times New Roman" w:hAnsi="Times New Roman" w:cs="Times New Roman"/>
          <w:b/>
          <w:lang w:val="en-US"/>
        </w:rPr>
        <w:t xml:space="preserve"> identified by NGS and conventional screening</w:t>
      </w:r>
      <w:r w:rsidR="00F85620">
        <w:rPr>
          <w:rFonts w:ascii="Times New Roman" w:hAnsi="Times New Roman" w:cs="Times New Roman"/>
          <w:b/>
          <w:lang w:val="en-US"/>
        </w:rPr>
        <w:t xml:space="preserve"> (see Figure 3)</w:t>
      </w:r>
    </w:p>
    <w:p w14:paraId="108389EE" w14:textId="77777777" w:rsidR="00F85620" w:rsidRPr="00F85620" w:rsidRDefault="00F85620" w:rsidP="00274424">
      <w:pPr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496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"/>
        <w:gridCol w:w="722"/>
        <w:gridCol w:w="725"/>
        <w:gridCol w:w="1016"/>
        <w:gridCol w:w="1013"/>
        <w:gridCol w:w="1306"/>
        <w:gridCol w:w="1164"/>
        <w:gridCol w:w="1158"/>
        <w:gridCol w:w="6668"/>
        <w:gridCol w:w="1013"/>
      </w:tblGrid>
      <w:tr w:rsidR="00175D48" w:rsidRPr="00274424" w14:paraId="23731006" w14:textId="4BFC8ED6" w:rsidTr="00175D48">
        <w:trPr>
          <w:trHeight w:val="300"/>
          <w:tblHeader/>
        </w:trPr>
        <w:tc>
          <w:tcPr>
            <w:tcW w:w="2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8CCE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ID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92CF4" w14:textId="405D934D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Phage display s</w:t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election</w:t>
            </w:r>
          </w:p>
        </w:tc>
        <w:tc>
          <w:tcPr>
            <w:tcW w:w="10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1E7CA8" w14:textId="55212660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NGS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1281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Screening</w:t>
            </w:r>
          </w:p>
        </w:tc>
        <w:tc>
          <w:tcPr>
            <w:tcW w:w="21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8B421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Sequence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077D7" w14:textId="592EF46A" w:rsidR="00175D48" w:rsidRPr="00274424" w:rsidRDefault="00175D48" w:rsidP="00175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 accession number</w:t>
            </w:r>
          </w:p>
        </w:tc>
      </w:tr>
      <w:tr w:rsidR="00175D48" w:rsidRPr="00274424" w14:paraId="5F8BE049" w14:textId="3402539D" w:rsidTr="00175D48">
        <w:trPr>
          <w:trHeight w:val="1048"/>
        </w:trPr>
        <w:tc>
          <w:tcPr>
            <w:tcW w:w="2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7B57" w14:textId="77777777" w:rsidR="00175D48" w:rsidRPr="00274424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9A852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Round 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F427F9" w14:textId="1C2B8B0C" w:rsidR="00175D48" w:rsidRPr="00175D48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Rou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CDB3F0" w14:textId="1EA2A794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R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(sequence counts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7CD374" w14:textId="1CFBD4DC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Negative contr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(sequence counts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C8FE1A" w14:textId="639A036B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Enrichment fact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(RON/negative control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C91A1E" w14:textId="216C6EB3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ELI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(OD ratio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FBAF50" w14:textId="676263AD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FAC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br/>
            </w:r>
            <w:r w:rsidRPr="00274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(MFI ratio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  <w:t>*</w:t>
            </w:r>
          </w:p>
        </w:tc>
        <w:tc>
          <w:tcPr>
            <w:tcW w:w="21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75AA" w14:textId="77777777" w:rsidR="00175D48" w:rsidRPr="00274424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8613" w14:textId="77777777" w:rsidR="00175D48" w:rsidRPr="00274424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175D48" w:rsidRPr="00274424" w14:paraId="0609EDB5" w14:textId="577A712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2F2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A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D4D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rhRON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341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BF6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00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763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7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F54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3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05C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4F2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2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626D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nl-BE"/>
              </w:rPr>
              <w:t>EVQLVESGGGLVQAGGSLRLSCAASSRTFSTYPMAWFRQAPGKEREFVATISRGGITSYYADSVKGRFTISRDNAKNTVYLQMNSLKPED</w:t>
            </w: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TAVYYCAQYKASATAYTRGRPDEIVH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3AE60" w14:textId="2541B847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3</w:t>
            </w:r>
          </w:p>
        </w:tc>
      </w:tr>
      <w:tr w:rsidR="00175D48" w:rsidRPr="00274424" w14:paraId="2EA19A03" w14:textId="18555E1D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E0D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A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78C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B6D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07C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41E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D26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80D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FC7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2498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TVKAGGSLRLSCAAPRRYHMGWFRQAPGKEREFVTAISSSGGSTSYADSVKGRFTISRDSAKSTVYLQMNSLKPEDTAVYFCAARSGLWMATSTQGH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82BB8" w14:textId="654752DC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4</w:t>
            </w:r>
          </w:p>
        </w:tc>
      </w:tr>
      <w:tr w:rsidR="00175D48" w:rsidRPr="00274424" w14:paraId="545B82E4" w14:textId="3A81F9A0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20D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B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761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63B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3EA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8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EF0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AF4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A7B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9D9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41F23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SLDNYGIGWFRQAPGKEREGVSYISSTSLTRYYAASVKGRFTISRDNSKNTVYLQMNSLNPEDTAVYYCASTDRWPGIEWYRGEYDN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2496A" w14:textId="7C429E4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5</w:t>
            </w:r>
          </w:p>
        </w:tc>
      </w:tr>
      <w:tr w:rsidR="00175D48" w:rsidRPr="00274424" w14:paraId="71E0BC70" w14:textId="1AD73CA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445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B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6DF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6FD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355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0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6A3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22A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6C9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AE9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2A4D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TSGISFRLSNMGWYRQAPGKSREFVAEITSGGNWNYADSVKGRFTISRDNAKSTVYLQMNSLKPEDTGVYYCNRLGTPL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DAD27" w14:textId="22C0151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6</w:t>
            </w:r>
          </w:p>
        </w:tc>
      </w:tr>
      <w:tr w:rsidR="00175D48" w:rsidRPr="00274424" w14:paraId="19FA8D74" w14:textId="2F2881A4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074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C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181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DFA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4BE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027B" w14:textId="4B2C6218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F94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04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958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6F6D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PSERTFRSDVMGWFRQAPGRGREFVAAIAENGDILTRFEGSAKGRFTISRDNANDTVYLQMSSLKPEDTAIYYCAARWGTITTVSHQYHF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24D91" w14:textId="3DF6E04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7</w:t>
            </w:r>
          </w:p>
        </w:tc>
      </w:tr>
      <w:tr w:rsidR="00175D48" w:rsidRPr="00274424" w14:paraId="4E67166B" w14:textId="3366771D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618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C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347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296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27A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1A2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F8C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9D0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A18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BAA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TGGSLRLSCARSGPTFSDYAMAWFRQARGKEREFVASITWIGGSTYYADSVKGRFTISRDSAKDTMYLQMNTLKPEDTADYYCAIARLGTYYGSYIRAYFNRGRYE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4594A" w14:textId="4306454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8</w:t>
            </w:r>
          </w:p>
        </w:tc>
      </w:tr>
      <w:tr w:rsidR="00175D48" w:rsidRPr="00274424" w14:paraId="6FDDF53A" w14:textId="4512703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F5F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C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D30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D2B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EA1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0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DEE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05E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9C7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957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F48F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FNYYWMYWVRQRPGKGLEWVSAINTGGGTTDYADSVKGRFTISRDNAKSTLYLQMDSLKSEDTAVYYCAKDRRRLIRSEYDYL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7728C" w14:textId="629D8871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09</w:t>
            </w:r>
          </w:p>
        </w:tc>
      </w:tr>
      <w:tr w:rsidR="00175D48" w:rsidRPr="00274424" w14:paraId="6E712BAB" w14:textId="6EA26822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A5C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D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EEB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201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853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98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C26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F74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992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9F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C616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IFSVYRVGWFRQAPGKEREIVASINNRNGASTFYADSVKGRFTISRDSAKNTVYLQMRSLRPEDTAVYYCAARDQGTTEYH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1C32E" w14:textId="50883F5A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0</w:t>
            </w:r>
          </w:p>
        </w:tc>
      </w:tr>
      <w:tr w:rsidR="00175D48" w:rsidRPr="00274424" w14:paraId="503936CD" w14:textId="7829AC0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202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D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5AB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596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D2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1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A72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AA0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BC5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E0A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283C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FRAYNMNWLRQAPGKGLEWVSVISGGGGGTLYADSVKGRFTISRDNAKNTLYLQMNSLKPEDTAVYYCAGSDFFADYGRPRHEYR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96D18" w14:textId="15F3338B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1</w:t>
            </w:r>
          </w:p>
        </w:tc>
      </w:tr>
      <w:tr w:rsidR="00175D48" w:rsidRPr="00274424" w14:paraId="4C9D9DBD" w14:textId="719B28C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285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F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8C7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B34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A2C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4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24E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6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7FE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117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C31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81A7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YPMGWFCQAPGGEREFVAAISRSGASTYYADSVKGRFTIARDSAKNTVYLEMNSLKPEDTAVYYCAAKENYYGDYGLAQN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84C42" w14:textId="2E0D18CA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2</w:t>
            </w:r>
          </w:p>
        </w:tc>
      </w:tr>
      <w:tr w:rsidR="00175D48" w:rsidRPr="00274424" w14:paraId="2CF0CE5C" w14:textId="6A126474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2CB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F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F04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A92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0E0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E87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6FA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08E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639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00B5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SSTYEMGWFRQAPGKEREFVAGINWNGGRTYYADSVKGRFTISRDNAKMTVYLQMNSLKPEDTAAYYCSAAYGLRDAFRMYRSEYP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4A63B" w14:textId="477CC730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3</w:t>
            </w:r>
          </w:p>
        </w:tc>
      </w:tr>
      <w:tr w:rsidR="00175D48" w:rsidRPr="00274424" w14:paraId="1D872642" w14:textId="6D8A1B7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788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B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124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169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D9B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CEF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E3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BA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959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55A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KSGGGLVQVGGSLRLSCAASGRTFSSYAMGWFRQAPGKERELVAAINWNGGRTYYADFVKGRFTISRDNAKNTVYLQMNSLKPEDTAVYYCAAGHLTSTGVLHPADYYNWDE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BC179" w14:textId="18F2530F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4</w:t>
            </w:r>
          </w:p>
        </w:tc>
      </w:tr>
      <w:tr w:rsidR="00175D48" w:rsidRPr="00274424" w14:paraId="1912FF22" w14:textId="034A2FBA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75D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B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687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6F0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0C3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8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4DE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927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19F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71F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FAA2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TSGRYVMGWFRQAPGQEREFVTSISRSGGSTTYADSVKGRFTISRDSAENTVYLQMNSLKPEDTAVYYCAAWSYYGVAYTSTTSP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5B435" w14:textId="23691907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5</w:t>
            </w:r>
          </w:p>
        </w:tc>
      </w:tr>
      <w:tr w:rsidR="00175D48" w:rsidRPr="00274424" w14:paraId="5B66D501" w14:textId="6BAF339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6C8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C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70B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42B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015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8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252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8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D62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C05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43C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633D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LDYYAIGWFRQAPGKEREGVSCISSSDGSTYYADSVKGRFTISRDNAKNTVYLQMNSLKPEDTAVYYCATDLKRRCRDYARPQRGN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B0CA2" w14:textId="11F1EC5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6</w:t>
            </w:r>
          </w:p>
        </w:tc>
      </w:tr>
      <w:tr w:rsidR="00175D48" w:rsidRPr="00274424" w14:paraId="24CE46F5" w14:textId="2F008888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69E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F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4A8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3E0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0CE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BD0E" w14:textId="00BC2224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925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B55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00F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554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GLSCAASGRVAMGWFRRPPGQERDFVAAISASGATTYYADSVKGRFTISRDSAKTTVYLQMNSLKPEDTAVYYCAARLSWSSDYRSGGSYEH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28F8A" w14:textId="0903EA46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7</w:t>
            </w:r>
          </w:p>
        </w:tc>
      </w:tr>
      <w:tr w:rsidR="00175D48" w:rsidRPr="00274424" w14:paraId="1AC53F63" w14:textId="25C97B93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E77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G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9E7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0E9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C9E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33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F82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9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3B2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FD1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395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CFE5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ALVQAGDSLRVSCVASGRTFSHYAMGWFRQAPGKQREFVAAISWDGDSTSYANSLKGRFTISRDNAKNTGYLYMNSLIPEDTAVYYCAAGPNFSTLARR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67318" w14:textId="763F22CB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8</w:t>
            </w:r>
          </w:p>
        </w:tc>
      </w:tr>
      <w:tr w:rsidR="00175D48" w:rsidRPr="00274424" w14:paraId="61AE57BE" w14:textId="4FCA3E8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7F7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lastRenderedPageBreak/>
              <w:t>8A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1BE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2ED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FDA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7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B7D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168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842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502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409C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KSGGGLVQAGGSLRLSCAASGRVAMGWFRQPPGKEREFVAAISASGATKYYADSVKGRFTIFRDNANTTVYLQMNSLKPEDTAVYYCAARLRWDSDYTSGGRYDYWGQGTQVTVS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CAC17" w14:textId="6F26BBC1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19</w:t>
            </w:r>
          </w:p>
        </w:tc>
      </w:tr>
      <w:tr w:rsidR="00175D48" w:rsidRPr="00274424" w14:paraId="0A53AAB0" w14:textId="72F29DEF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014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A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877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9A2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997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E17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626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F0E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553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DDAB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VSCAASGLTFSRYNMGWFRQAPGKERDFVAAISSSDGSILYENSVKGRFTISRDNAENTVYLQMNSLEPEDTGVYYCAGSIVMSTLARK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1C0C6" w14:textId="3BFDDE9D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0</w:t>
            </w:r>
          </w:p>
        </w:tc>
      </w:tr>
      <w:tr w:rsidR="00175D48" w:rsidRPr="00274424" w14:paraId="71C56226" w14:textId="386D5BCC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2F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B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397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B8B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6D0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C03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3A7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1AA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CCD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FD9E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RGGTVQAGGSLRLSCAASGRTFSNYAAGWFRQAPGKEREFVAGISAKGGVTYYVDFVKGRFTISRDNAKNTVYLQMNSLKPEDTAVYYCAADGSYGTILATIAENSRISLLKD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78237" w14:textId="1551FE7C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1</w:t>
            </w:r>
          </w:p>
        </w:tc>
      </w:tr>
      <w:tr w:rsidR="00175D48" w:rsidRPr="00274424" w14:paraId="1D060E5D" w14:textId="5BFB616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3E2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C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F27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EE6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277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2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1FE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BDA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911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8B0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892C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FVQAGGSLRLSCAASVRIAMGWFRQAPGKEREFVARISASGGSTEYADSVKGRFTISRDSSKSTAYLQMNSLKPEDTAVYYCAARLWNQREYP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49C0F" w14:textId="059C9F89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2</w:t>
            </w:r>
          </w:p>
        </w:tc>
      </w:tr>
      <w:tr w:rsidR="00175D48" w:rsidRPr="00274424" w14:paraId="17FD88E5" w14:textId="5873DE03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D42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C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029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F83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88D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7F73" w14:textId="4C767660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075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6C2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AD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A14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ACAASGRISSTYRMGWFRQAPGKEREFVAASRWSGGGVLYTDSVKGRFTISTDNGKNMVYLQMNSLRPEDTAVYYCAGRNYGTTEYG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90EE0" w14:textId="64A0FEF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3</w:t>
            </w:r>
          </w:p>
        </w:tc>
      </w:tr>
      <w:tr w:rsidR="00175D48" w:rsidRPr="00274424" w14:paraId="0C295BB0" w14:textId="0C5C95E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6ED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D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0A0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1D0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82C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71D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0B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614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0F9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31C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TGGSLRLSCAASGLTFSDYAMGWFRQAAGKEREFVGVISWGGRHTYYGDFAKGRFTISRENSKNTVYLQMNSLKPEDTAVYTCARKRGMADIAYTHATS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F4908" w14:textId="0F634745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4</w:t>
            </w:r>
          </w:p>
        </w:tc>
      </w:tr>
      <w:tr w:rsidR="00175D48" w:rsidRPr="00274424" w14:paraId="2A115261" w14:textId="34D1A5C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31D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D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338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099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5B3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92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7FF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044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462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13B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539C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YAMGWFRQAPGKEREFVGVISKSGGSTYIADSVKGRFTISRHNAKSTAYLQMNNLRPEDTAVYYCAANGFLGTSGRRVDQ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09B87" w14:textId="6EB1D23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5</w:t>
            </w:r>
          </w:p>
        </w:tc>
      </w:tr>
      <w:tr w:rsidR="00175D48" w:rsidRPr="00274424" w14:paraId="749CE2BA" w14:textId="02EB6FA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0A6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E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45D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324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DF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191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0F0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3AB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051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8325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LDNHAIGWFRRAPGKERERIGCISSSSGTTAYADSVEGRFTISRDNAKNTVYLQMNSLKPEDTAVYYCAARFQGGFLGCTFAPQTFG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6F279" w14:textId="36DB8CDC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6</w:t>
            </w:r>
          </w:p>
        </w:tc>
      </w:tr>
      <w:tr w:rsidR="00175D48" w:rsidRPr="00274424" w14:paraId="428A346A" w14:textId="7A30C42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F3E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F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BCC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73B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94C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65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0DF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9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038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B4A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FC8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C34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EASGRYVMGWFRQAPGKEREFVAVISRSGGSTNYADSVKGRFSVSRDSAKNTVYLQMNDLKPEDTAVYYCAASNRYGTNVLVTTAL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205DA" w14:textId="1FB7A2D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7</w:t>
            </w:r>
          </w:p>
        </w:tc>
      </w:tr>
      <w:tr w:rsidR="00175D48" w:rsidRPr="00274424" w14:paraId="24F0DE57" w14:textId="6907556F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942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G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BD1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BB9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E53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9A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A7C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B13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635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46A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FSVYPMGWFRQAPGKEREFVATISRRGAISYYQDSVKGRFTISRDSANDTVYLQMNSLRPEDTAVYYCAQYKASSSSYTRGRPDEIV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569FA" w14:textId="62EE3664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8</w:t>
            </w:r>
          </w:p>
        </w:tc>
      </w:tr>
      <w:tr w:rsidR="00175D48" w:rsidRPr="00274424" w14:paraId="7296A848" w14:textId="229F6FD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848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G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F49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549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lana-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C6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ABB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8A2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0CE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066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B3B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GIFDNYAMGWIRQAPGKEREFVAGIRWSESSTYYAASVKGRFTISRDNAKNTVYLQMNSLKPEDTAVYSCAAWFWISSTWSYFSENEPNYRGP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17027" w14:textId="67A98DF1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29</w:t>
            </w:r>
          </w:p>
        </w:tc>
      </w:tr>
      <w:tr w:rsidR="00175D48" w:rsidRPr="00274424" w14:paraId="01DA6F3A" w14:textId="3B887018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C2E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A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BFD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4D8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290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6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D3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D29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10A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B57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AE2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FSSYWMYWVRQAPGKGLEWVSAVNTGGGTTDYADSVKGRFTISRDNAKDTLYLQMNSLKYEDTAVYYCARDQRRYIRTTYDYH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12015" w14:textId="6EB73ACD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0</w:t>
            </w:r>
          </w:p>
        </w:tc>
      </w:tr>
      <w:tr w:rsidR="00175D48" w:rsidRPr="00274424" w14:paraId="5C9C6A72" w14:textId="6978BDE3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B6D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B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68B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63C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E64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4572" w14:textId="77A81CA9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0D9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384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5D7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C8F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FSNYAMGWFRQAPGKERDFVAAIDWSGDSISYENTVKGRFTISRDNAKNTMYLQMNSLKPEDTAVYFCATRSVGGISTLRRR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99BD5" w14:textId="0657CC07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1</w:t>
            </w:r>
          </w:p>
        </w:tc>
      </w:tr>
      <w:tr w:rsidR="00175D48" w:rsidRPr="00274424" w14:paraId="03BF5E0E" w14:textId="697C2992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728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D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7A1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7E2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A2E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44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4BC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98A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9D8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3F5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F8DE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TFSSYWMYWVRQAPGKGLEWVSAISPASGSVDYIDSVKGRFTISRDNAQNTLYLRMNSLKSEDTAIYYCAKDSRRLIRSNYETFGL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3B528" w14:textId="713ADE44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2</w:t>
            </w:r>
          </w:p>
        </w:tc>
      </w:tr>
      <w:tr w:rsidR="00175D48" w:rsidRPr="00274424" w14:paraId="73E9E7F0" w14:textId="3559A7AF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E6D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F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E42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C8F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E89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E8C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F06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FA9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0B6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6AFB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VVSGIYFRLYTMNWYRQALGKQREYVAMITNDGSTNYGASIKGRFTISRDNAKNTVYLQMNNLNPEDTAVYYCNAH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2AA7B" w14:textId="7A6DB99B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3</w:t>
            </w:r>
          </w:p>
        </w:tc>
      </w:tr>
      <w:tr w:rsidR="00175D48" w:rsidRPr="00274424" w14:paraId="294B75F1" w14:textId="6ED31C94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CA5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F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31A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1A4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5B5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D54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A3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2AE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28F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D93B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SVQAGGSLRLSCAASGRYRMGWFRQAPGKEREFVAVISASGGSTYYADSVKGRFTIARDNAKTMVYLQMNSLKPEDTAVYYCAAKVNYYGDYDLAQN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C492F" w14:textId="5E766685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4</w:t>
            </w:r>
          </w:p>
        </w:tc>
      </w:tr>
      <w:tr w:rsidR="00175D48" w:rsidRPr="00274424" w14:paraId="6923F974" w14:textId="70906DCF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94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G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7BA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3EC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B23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36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89F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76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BF4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1427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SIFSVNAMGWYRQAPGKQRELVASMVSGRSPAYADSVKGRFTISRDNAENTVYLQMNSLKPEDTAVYYCNIKGEYYSRSQYNV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180F4" w14:textId="7F47D5DA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5</w:t>
            </w:r>
          </w:p>
        </w:tc>
      </w:tr>
      <w:tr w:rsidR="00175D48" w:rsidRPr="00274424" w14:paraId="21D84464" w14:textId="534CF9EA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B67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G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356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02F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32A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156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75E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C69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38E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58D8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SFSGDTMGWFLQAPGKEREFVAGINWSSRSTNYADSVKGRFTISRDNAKNTVYLQMNTLKPEDTAVYYCAAGPPSPYIYSRPDLYT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C67CA" w14:textId="01E40EB9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6</w:t>
            </w:r>
          </w:p>
        </w:tc>
      </w:tr>
      <w:tr w:rsidR="00175D48" w:rsidRPr="00274424" w14:paraId="60BC13E2" w14:textId="1BC68BCC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5C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G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887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r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456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Bio-rhR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D08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6A8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2E9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07E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7AE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289D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SVQAGGSLRLSCAASGRVAMGWFRQAPGKEREFVAAISASGGSSSYADSVKGRFTISRDSAKSTVYLQMNSLEPEDTAVYYCAARARTLGWVSADVSAYDYWGQGTQ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DDBAA" w14:textId="251592B8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7</w:t>
            </w:r>
          </w:p>
        </w:tc>
      </w:tr>
      <w:tr w:rsidR="00175D48" w:rsidRPr="00274424" w14:paraId="3A1D48D8" w14:textId="0210D85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A0E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11D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064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E80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6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E1B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E1C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62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68B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CCB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SSGIAFRLRTMDWYRQAPGNQREWVATITSDYSTDYADSVKGRFTISRDNAQNTVYLQMNSLKPEDTAVYYCHAGGVV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80AF8" w14:textId="47AA699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8</w:t>
            </w:r>
          </w:p>
        </w:tc>
      </w:tr>
      <w:tr w:rsidR="00175D48" w:rsidRPr="00274424" w14:paraId="6BB4BF7C" w14:textId="75D9C0FB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616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A66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B24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56C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ED9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4C2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E6F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4C7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814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TCAASGNFFNIITMGWFRQAPGKERELVAVDTAGRSISYLDSVKGRFTIVRDNAKNTVILEMNSLTPEDTAVYYCYATGHRSVTGGIYVT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D5BD0" w14:textId="6FA0F6E1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39</w:t>
            </w:r>
          </w:p>
        </w:tc>
      </w:tr>
      <w:tr w:rsidR="00175D48" w:rsidRPr="00274424" w14:paraId="7E4A9FF5" w14:textId="0A48135B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DC7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lastRenderedPageBreak/>
              <w:t>NGS000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10E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41A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9D1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B1D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371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0064" w14:textId="4FDF47E4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B50C" w14:textId="43D5E014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7A75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AFSRYWMYWVRQAPGKGLEWVSAISSSGSSTDYVDSVKGRFTVSRDNAKNTLYLQMNGLKSEDTAIYYCAKDTRQFIRSNYDNGGQGTLVTVS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B46E7" w14:textId="0D2C04B6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0</w:t>
            </w:r>
          </w:p>
        </w:tc>
      </w:tr>
      <w:tr w:rsidR="00175D48" w:rsidRPr="00274424" w14:paraId="2CF5DEE1" w14:textId="537BD246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88D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9BD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09E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146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896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553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174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938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47C3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AFSSYAMGWFRQAPGKEREFVAVISGRGGVTYYAASVKGRFTISRDNAKNTVLLQMSSLKPEDTGVYYCAAGPNIGVLTDPAYSGGD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EB6C6" w14:textId="6CBD6E0A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1</w:t>
            </w:r>
          </w:p>
        </w:tc>
      </w:tr>
      <w:tr w:rsidR="00175D48" w:rsidRPr="00274424" w14:paraId="3DCEE260" w14:textId="10F6A0A0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2BD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AEB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835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8F7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60E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B4D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9E8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6A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9E3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SFGSYHMGWFRQALGKEREFVAAISSGGGLLDYEDSVKGRFTISRDNAKNTVYLQMNSLTPEDTAVYYCAATARVWGSWFTSD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CD3AB" w14:textId="3A33711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2</w:t>
            </w:r>
          </w:p>
        </w:tc>
      </w:tr>
      <w:tr w:rsidR="00175D48" w:rsidRPr="00274424" w14:paraId="7A32CFF3" w14:textId="2FD1342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7EC0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7E64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98B9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B53E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E2A9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771D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67FA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D6DB" w14:textId="77777777" w:rsidR="00175D48" w:rsidRPr="00274424" w:rsidRDefault="00175D48" w:rsidP="00E15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851E" w14:textId="77777777" w:rsidR="00175D48" w:rsidRPr="00274424" w:rsidRDefault="00175D48" w:rsidP="00E15D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VASGRAYRNYVMGWFRQGPGKEREFVATIRPDDGSILSSNSVRGRITISSDNAKNTVYLQMSTLAPEDTAIYYCAYGTTPSMLARK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A2DEF" w14:textId="62874C8F" w:rsidR="00175D48" w:rsidRPr="00175D48" w:rsidRDefault="00175D48" w:rsidP="00E15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3</w:t>
            </w:r>
          </w:p>
        </w:tc>
      </w:tr>
      <w:tr w:rsidR="00175D48" w:rsidRPr="00274424" w14:paraId="7A83997B" w14:textId="7250F00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457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59E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9AB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3C3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83F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8C9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671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400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9EB0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SSIYRMGWFRQAPGKERDIVASIHWSGGRWFYADFVKGRFTISRDNAENTVYLQMSSLKPEDTAVYYCAARTPGTLT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54451" w14:textId="7B9100C8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4</w:t>
            </w:r>
          </w:p>
        </w:tc>
      </w:tr>
      <w:tr w:rsidR="00175D48" w:rsidRPr="00274424" w14:paraId="6BD6EA91" w14:textId="18EA9000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F1D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2C7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413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B09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D45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E3E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921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9A2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9272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FSSYIMAWFRQAPGKERDVVATVSWGGETTYYADSVKGRFTISRDNAKNTVYLQMNSLKPEDTAVYYCAASHARGYWHTPFTVADVGS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308CB" w14:textId="04D7FC02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5</w:t>
            </w:r>
          </w:p>
        </w:tc>
      </w:tr>
      <w:tr w:rsidR="00175D48" w:rsidRPr="00274424" w14:paraId="4ABD5950" w14:textId="7E9547CE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B4A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A3B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566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CF0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24F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FC2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8D7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552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D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0FEA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DSLRLSCAASGRTFSTYALGWFRQAPGKEREFVAVISGRGGTTYYAGSVKGRLTISRDNAKNTVYLQMNSLKPEDTAVYYCAAGSDFGAVVDNRP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0B7FA" w14:textId="6CEB9C3C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6</w:t>
            </w:r>
          </w:p>
        </w:tc>
      </w:tr>
      <w:tr w:rsidR="00175D48" w:rsidRPr="00274424" w14:paraId="14170491" w14:textId="10CEBB54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375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6AD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34A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3AF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AD6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57E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330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568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87D0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IPFSRYHMGWFRQAPGKEREFVASVSWSGQNTYYADSVKGRFTISRDNAKNTGNLQMNSMKPEDTAVYYCAAGSRYYTDIIPNYYR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54042" w14:textId="25D59CE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7</w:t>
            </w:r>
          </w:p>
        </w:tc>
      </w:tr>
      <w:tr w:rsidR="00175D48" w:rsidRPr="00274424" w14:paraId="0B50B3B2" w14:textId="0CAF0D67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E58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E0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859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7D2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B9E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950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292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2D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536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DTFSTYGMGWFRQAPGKEREIVARITWNRRTYYADSVKGRFTISRDNAKNAAYLEMNSLKPEDTAVYMCAAVRGDNLFHTRPRD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1F1B3" w14:textId="0EF08A4F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8</w:t>
            </w:r>
          </w:p>
        </w:tc>
      </w:tr>
      <w:tr w:rsidR="00175D48" w:rsidRPr="00274424" w14:paraId="6EE38BCC" w14:textId="09C22C3C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714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B04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F36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91E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29B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AFB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CFD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9AA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35A4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VVQTGGSLRLSCAASGRYAMGWFRQVSGKEREFVAFISASGGSTYYADSVKGRFTISRDNAKTTLAYLQMISLKPEDTAVYYCATSGGIFRGLYYDTRNYN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7A2DB" w14:textId="3CF6A402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49</w:t>
            </w:r>
          </w:p>
        </w:tc>
      </w:tr>
      <w:tr w:rsidR="00175D48" w:rsidRPr="00274424" w14:paraId="01F80951" w14:textId="009F9A1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0C4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646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7E0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434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395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6EB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071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034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C4E3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VASGRTLSSYTMGWFRQAPGKEREFLALITWSGGSTHYADSVKGRFTISRDNPKNTAYLQMGSLKPEDTAVYFCAARFRGVIATMARD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6C81D" w14:textId="5CFEBA1D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0</w:t>
            </w:r>
          </w:p>
        </w:tc>
      </w:tr>
      <w:tr w:rsidR="00175D48" w:rsidRPr="00274424" w14:paraId="0AE0AC45" w14:textId="0197A1A9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B8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DF3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05C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CEE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4D9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74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9C0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2B4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3D3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RLSCAASGFAFSYYYMYWVRQAPGKGLEWVSRISPGGGTTYYADSVKGRFTISRDNAKNTLYLQMNSLNSEDTAVYYCAKDNRRLIDSGAYDYR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173F3" w14:textId="3336DF20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1</w:t>
            </w:r>
          </w:p>
        </w:tc>
      </w:tr>
      <w:tr w:rsidR="00175D48" w:rsidRPr="00274424" w14:paraId="1CE248B1" w14:textId="6B69FF2A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908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A2F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D27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F75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7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3A1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5A4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42C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E45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0CC2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FSDYSMGWFRQAPGKEREPVAAVSRSGDDLMYENSLKGRFAISRDNAKNTVYLQMNSLKPEDTAVYYCAASTRFITALAAN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EDFB3" w14:textId="5B1A9A60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2</w:t>
            </w:r>
          </w:p>
        </w:tc>
      </w:tr>
      <w:tr w:rsidR="00175D48" w:rsidRPr="00274424" w14:paraId="31B0F084" w14:textId="2488B00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7C7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32E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7E3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28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3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A8E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7BA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145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BA9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942B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DSLRLSCAASGRTFSIYSMGWFRQATGKEREFVAAIRWSGTRTYYADSVKGRFTISGDIAKNTVYLQMNNLKPEDTAVYSCAAGGSRGYVAAPDRW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56910" w14:textId="26A14738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3</w:t>
            </w:r>
          </w:p>
        </w:tc>
      </w:tr>
      <w:tr w:rsidR="00175D48" w:rsidRPr="00274424" w14:paraId="4DBB70CB" w14:textId="582C5BF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C8F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F9A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552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13E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E34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F4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816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573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48F9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TGGSLRLSCAASGIYFRLYTMGWYRQAPGNQRELVALITSTRSTHYADSVKGRFTISRDNAKNTLYLQMNSLKPEDTAVYYCNAHNGQGDF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0BB58" w14:textId="1435E9DE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4</w:t>
            </w:r>
          </w:p>
        </w:tc>
      </w:tr>
      <w:tr w:rsidR="00175D48" w:rsidRPr="00274424" w14:paraId="610561F0" w14:textId="3AAFE3AE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EAC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5FC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8D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030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D65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CDA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57C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84E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4A75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VVQAGGSLRLSCAASGRYGVGWFRQPPGKEREFVSAVSKSGGSTYYEDSVKGRFTISRDGAKNTVYLQMNSLKPEDTAVYYCAADGGGYSAYYYYTHQTEYE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E5358" w14:textId="735997CD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5</w:t>
            </w:r>
          </w:p>
        </w:tc>
      </w:tr>
      <w:tr w:rsidR="00175D48" w:rsidRPr="00274424" w14:paraId="77664497" w14:textId="0890153D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228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90C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116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168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7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B1D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C14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91F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534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9A40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YVMGWFRQAPGKEREFVAAITRSGATTNYADSVKGRFTISRDSAKITVYLQMDSLKPEDTAVYYCAASGRYYTAAVEGAN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B7677" w14:textId="4F218F7A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6</w:t>
            </w:r>
          </w:p>
        </w:tc>
      </w:tr>
      <w:tr w:rsidR="00175D48" w:rsidRPr="00274424" w14:paraId="724E98E9" w14:textId="734C7AA2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4FAA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FB8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80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69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BE0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BE7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E653" w14:textId="4F52BFA0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F66A" w14:textId="348E3DA2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60871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ALVQAGDSLRVSCVASGRTFSRYAMGWFRQAPGKQREFVAAISWDGDSTSYANSLKGRFTISRDNAKNTGYLYMNSLIPEDTAVYYCAADRGRTTAWTYWGE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99D06" w14:textId="558A2CD6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7</w:t>
            </w:r>
          </w:p>
        </w:tc>
      </w:tr>
      <w:tr w:rsidR="00175D48" w:rsidRPr="00274424" w14:paraId="7A3703BA" w14:textId="03D9D8E8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15E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670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4EE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66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0BD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6A8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A4D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D5B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CDFC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DSLRLSCAASGGTLNGYAMAWFRQAPGKERDVVATINWSGSWKYYADSVKGRFTISRDNAKGTVYLQMNSLKPEDTAVYRCAARRGGGNYYTRAVDF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2FB12" w14:textId="30E6EEB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8</w:t>
            </w:r>
          </w:p>
        </w:tc>
      </w:tr>
      <w:tr w:rsidR="00175D48" w:rsidRPr="00274424" w14:paraId="21E3AD23" w14:textId="0B46C3A0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5D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38E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E0E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9F27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98D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A19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9D2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D59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C5B6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TASGRSFSRYTMGWFRQAAGKERVFVAHIAWSGGTRYYADSVKGRFTISRDNAKNTVWLQMNSLKPEDTAVYYCAATSQTGLIVVNTRDYEI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B7BAF" w14:textId="26602484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59</w:t>
            </w:r>
          </w:p>
        </w:tc>
      </w:tr>
      <w:tr w:rsidR="00175D48" w:rsidRPr="00274424" w14:paraId="5BB96445" w14:textId="7D54C90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75BF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0FF5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EF3D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CAB5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4989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E70F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FF91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44B4" w14:textId="77777777" w:rsidR="00175D48" w:rsidRPr="00274424" w:rsidRDefault="00175D48" w:rsidP="00774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7DDD" w14:textId="77777777" w:rsidR="00175D48" w:rsidRPr="00274424" w:rsidRDefault="00175D48" w:rsidP="00774F5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SGDSLRLSCAASGRSFSRSTMGWFRQAPEKEREFVAVISWAGTTTYYHDSVKGRFTISRDNAKNTVYLQMNSLKPEDTAVYYCAGGRDARILRNARDY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022CD" w14:textId="5165AD79" w:rsidR="00175D48" w:rsidRPr="00175D48" w:rsidRDefault="00175D48" w:rsidP="00774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0</w:t>
            </w:r>
          </w:p>
        </w:tc>
      </w:tr>
      <w:tr w:rsidR="00175D48" w:rsidRPr="00274424" w14:paraId="2D3080D5" w14:textId="5833DA7A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DF4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lastRenderedPageBreak/>
              <w:t>NGS000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45D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1E0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5F9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184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D96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15D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F05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AF73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RTFSNDAMGWFRQAPGKERAFVGVINWNGVTTRYTDSVEGRFTISRDNAKNTVYLQMNSLKPEDTAVYFCAAGGGPVAVSSGRSAYWGQGTLVTVS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16983" w14:textId="44BCECC6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1</w:t>
            </w:r>
          </w:p>
        </w:tc>
      </w:tr>
      <w:tr w:rsidR="00175D48" w:rsidRPr="00274424" w14:paraId="1593233E" w14:textId="4649B5B5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2BBE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F2FC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9B0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4FF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4DA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165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38E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2D5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2F87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ASGLAFSSYAAGWFRQAPGKEREFLAVISRGGGTTYYANFVKGRFSISRDNAENTVYLQMNSLKPEDTAVYYCGADTYFGRLVSDPITSDY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CC8E8" w14:textId="1ED43E66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2</w:t>
            </w:r>
          </w:p>
        </w:tc>
      </w:tr>
      <w:tr w:rsidR="00175D48" w:rsidRPr="00274424" w14:paraId="2345DF3C" w14:textId="0F443231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B9CB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8A6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22E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EB5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400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BF2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417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0C7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D41B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PGGSLTLSCVAYGITVPDYPIGWFRQSPGKEREGVSCIRRSGGRIVYSDSAKGRFNTSRDNAENTVYLQMNSLAPEDTAVYYCATKCMVEFGDTTYSDYAGLNYWGK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64756" w14:textId="4F6A9A0F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3</w:t>
            </w:r>
          </w:p>
        </w:tc>
      </w:tr>
      <w:tr w:rsidR="00175D48" w:rsidRPr="00274424" w14:paraId="7A3B3B61" w14:textId="112B774D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C8F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F68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EFA9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D7B1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63F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ADB6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16EE" w14:textId="69D1D171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6D06" w14:textId="315CC733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**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3A60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VGASLRLSCRASGGTFDDYAMGWFRQRPGEEREFVAVISWNGAMTYYLNHIKGRFTISRDNAKNTAYLQMNNLEPGDTAVYYCAAERTLGWGVNPEAYAS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C7C45" w14:textId="47A50478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4</w:t>
            </w:r>
          </w:p>
        </w:tc>
      </w:tr>
      <w:tr w:rsidR="00175D48" w:rsidRPr="00274424" w14:paraId="70838559" w14:textId="67883EDA" w:rsidTr="00175D48">
        <w:trPr>
          <w:trHeight w:val="449"/>
        </w:trPr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F585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GS0002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BDC4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HEK-hR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E8DD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CA90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C04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D542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15D3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191F" w14:textId="77777777" w:rsidR="00175D48" w:rsidRPr="00274424" w:rsidRDefault="00175D48" w:rsidP="0027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6918" w14:textId="77777777" w:rsidR="00175D48" w:rsidRPr="00274424" w:rsidRDefault="00175D48" w:rsidP="0027442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</w:pPr>
            <w:r w:rsidRPr="0027442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nl-BE"/>
              </w:rPr>
              <w:t>EVQLVESGGGLVQAGGSLRLSCAVSNTVFRLRTMDWYRQAPEKRREWVATITSDGSTDYVGAVKGRFTISRDNAKSTMYLQMNNVKPEDTAVYYCYTANFWGQGTLVTVS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01E97" w14:textId="20A95353" w:rsidR="00175D48" w:rsidRPr="00175D48" w:rsidRDefault="00175D48" w:rsidP="0027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75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704065</w:t>
            </w:r>
          </w:p>
        </w:tc>
      </w:tr>
    </w:tbl>
    <w:p w14:paraId="4B8C0580" w14:textId="77777777" w:rsidR="00274424" w:rsidRDefault="00274424" w:rsidP="00274424">
      <w:pPr>
        <w:rPr>
          <w:rFonts w:ascii="Times New Roman" w:hAnsi="Times New Roman" w:cs="Times New Roman"/>
          <w:sz w:val="18"/>
          <w:lang w:val="en-US"/>
        </w:rPr>
      </w:pPr>
    </w:p>
    <w:p w14:paraId="5A3BFF2C" w14:textId="05B9FC90" w:rsidR="00BA7875" w:rsidRDefault="00BA7875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ND</w:t>
      </w:r>
      <w:r w:rsidR="00752530">
        <w:rPr>
          <w:rFonts w:ascii="Times New Roman" w:hAnsi="Times New Roman" w:cs="Times New Roman"/>
          <w:sz w:val="18"/>
          <w:lang w:val="en-US"/>
        </w:rPr>
        <w:t>, not determined</w:t>
      </w:r>
    </w:p>
    <w:p w14:paraId="0C9CEB60" w14:textId="0855670E" w:rsidR="00286209" w:rsidRDefault="00CA3F0C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*</w:t>
      </w:r>
      <w:r w:rsidR="00752530">
        <w:rPr>
          <w:rFonts w:ascii="Times New Roman" w:hAnsi="Times New Roman" w:cs="Times New Roman"/>
          <w:sz w:val="18"/>
          <w:lang w:val="en-US"/>
        </w:rPr>
        <w:t>,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 </w:t>
      </w:r>
      <w:r w:rsidR="00752530">
        <w:rPr>
          <w:rFonts w:ascii="Times New Roman" w:hAnsi="Times New Roman" w:cs="Times New Roman"/>
          <w:sz w:val="18"/>
          <w:lang w:val="en-US"/>
        </w:rPr>
        <w:t>r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esults are shown as </w:t>
      </w:r>
      <w:r>
        <w:rPr>
          <w:rFonts w:ascii="Times New Roman" w:hAnsi="Times New Roman" w:cs="Times New Roman"/>
          <w:sz w:val="18"/>
          <w:lang w:val="en-US"/>
        </w:rPr>
        <w:t xml:space="preserve">the </w:t>
      </w:r>
      <w:r w:rsidR="00D50D49" w:rsidRPr="00EC1DAD">
        <w:rPr>
          <w:rFonts w:ascii="Times New Roman" w:hAnsi="Times New Roman" w:cs="Times New Roman"/>
          <w:sz w:val="18"/>
          <w:lang w:val="en-US"/>
        </w:rPr>
        <w:t>OD</w:t>
      </w:r>
      <w:r w:rsidRPr="00CA3F0C">
        <w:rPr>
          <w:rFonts w:ascii="Times New Roman" w:hAnsi="Times New Roman" w:cs="Times New Roman"/>
          <w:sz w:val="18"/>
          <w:vertAlign w:val="subscript"/>
          <w:lang w:val="en-US"/>
        </w:rPr>
        <w:t>450nm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 xml:space="preserve">(ELISA) 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and MFI </w:t>
      </w:r>
      <w:r>
        <w:rPr>
          <w:rFonts w:ascii="Times New Roman" w:hAnsi="Times New Roman" w:cs="Times New Roman"/>
          <w:sz w:val="18"/>
          <w:lang w:val="en-US"/>
        </w:rPr>
        <w:t xml:space="preserve">(FACS) </w:t>
      </w:r>
      <w:r w:rsidRPr="00EC1DAD">
        <w:rPr>
          <w:rFonts w:ascii="Times New Roman" w:hAnsi="Times New Roman" w:cs="Times New Roman"/>
          <w:sz w:val="18"/>
          <w:lang w:val="en-US"/>
        </w:rPr>
        <w:t>ratio</w:t>
      </w:r>
      <w:r>
        <w:rPr>
          <w:rFonts w:ascii="Times New Roman" w:hAnsi="Times New Roman" w:cs="Times New Roman"/>
          <w:sz w:val="18"/>
          <w:lang w:val="en-US"/>
        </w:rPr>
        <w:t>s</w:t>
      </w:r>
      <w:r w:rsidRPr="00EC1DAD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>of each hRON Nanobody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 over a</w:t>
      </w:r>
      <w:r w:rsidR="001F0655">
        <w:rPr>
          <w:rFonts w:ascii="Times New Roman" w:hAnsi="Times New Roman" w:cs="Times New Roman"/>
          <w:sz w:val="18"/>
          <w:lang w:val="en-US"/>
        </w:rPr>
        <w:t xml:space="preserve"> negative control</w:t>
      </w:r>
      <w:r w:rsidR="00D50D49" w:rsidRPr="00EC1DAD">
        <w:rPr>
          <w:rFonts w:ascii="Times New Roman" w:hAnsi="Times New Roman" w:cs="Times New Roman"/>
          <w:sz w:val="18"/>
          <w:lang w:val="en-US"/>
        </w:rPr>
        <w:t xml:space="preserve"> Nanobody</w:t>
      </w:r>
    </w:p>
    <w:p w14:paraId="0ACCE7A7" w14:textId="06AAB0CD" w:rsidR="000160E9" w:rsidRDefault="000160E9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**</w:t>
      </w:r>
      <w:r w:rsidR="00752530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="00752530">
        <w:rPr>
          <w:rFonts w:ascii="Times New Roman" w:hAnsi="Times New Roman" w:cs="Times New Roman"/>
          <w:sz w:val="18"/>
          <w:lang w:val="en-US"/>
        </w:rPr>
        <w:t xml:space="preserve">these counts </w:t>
      </w:r>
      <w:r w:rsidR="008B5952">
        <w:rPr>
          <w:rFonts w:ascii="Times New Roman" w:hAnsi="Times New Roman" w:cs="Times New Roman"/>
          <w:sz w:val="18"/>
          <w:lang w:val="en-US"/>
        </w:rPr>
        <w:t>were</w:t>
      </w:r>
      <w:r w:rsidR="00752530">
        <w:rPr>
          <w:rFonts w:ascii="Times New Roman" w:hAnsi="Times New Roman" w:cs="Times New Roman"/>
          <w:sz w:val="18"/>
          <w:lang w:val="en-US"/>
        </w:rPr>
        <w:t xml:space="preserve"> changed to 1 t</w:t>
      </w:r>
      <w:r>
        <w:rPr>
          <w:rFonts w:ascii="Times New Roman" w:hAnsi="Times New Roman" w:cs="Times New Roman"/>
          <w:sz w:val="18"/>
          <w:lang w:val="en-US"/>
        </w:rPr>
        <w:t xml:space="preserve">o be able to calculate the enrichment factor </w:t>
      </w:r>
      <w:r w:rsidR="004F5F3F">
        <w:rPr>
          <w:rFonts w:ascii="Times New Roman" w:hAnsi="Times New Roman" w:cs="Times New Roman"/>
          <w:sz w:val="18"/>
          <w:lang w:val="en-US"/>
        </w:rPr>
        <w:t xml:space="preserve">of </w:t>
      </w:r>
      <w:r>
        <w:rPr>
          <w:rFonts w:ascii="Times New Roman" w:hAnsi="Times New Roman" w:cs="Times New Roman"/>
          <w:sz w:val="18"/>
          <w:lang w:val="en-US"/>
        </w:rPr>
        <w:t xml:space="preserve">clusters </w:t>
      </w:r>
      <w:r w:rsidR="004F5F3F">
        <w:rPr>
          <w:rFonts w:ascii="Times New Roman" w:hAnsi="Times New Roman" w:cs="Times New Roman"/>
          <w:sz w:val="18"/>
          <w:lang w:val="en-US"/>
        </w:rPr>
        <w:t xml:space="preserve">for which no </w:t>
      </w:r>
      <w:r>
        <w:rPr>
          <w:rFonts w:ascii="Times New Roman" w:hAnsi="Times New Roman" w:cs="Times New Roman"/>
          <w:sz w:val="18"/>
          <w:lang w:val="en-US"/>
        </w:rPr>
        <w:t>sequence count</w:t>
      </w:r>
      <w:r w:rsidR="004F5F3F">
        <w:rPr>
          <w:rFonts w:ascii="Times New Roman" w:hAnsi="Times New Roman" w:cs="Times New Roman"/>
          <w:sz w:val="18"/>
          <w:lang w:val="en-US"/>
        </w:rPr>
        <w:t>s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="004F5F3F">
        <w:rPr>
          <w:rFonts w:ascii="Times New Roman" w:hAnsi="Times New Roman" w:cs="Times New Roman"/>
          <w:sz w:val="18"/>
          <w:lang w:val="en-US"/>
        </w:rPr>
        <w:t>were observed</w:t>
      </w:r>
      <w:r w:rsidR="00752530">
        <w:rPr>
          <w:rFonts w:ascii="Times New Roman" w:hAnsi="Times New Roman" w:cs="Times New Roman"/>
          <w:sz w:val="18"/>
          <w:lang w:val="en-US"/>
        </w:rPr>
        <w:t xml:space="preserve"> in the negative control sample</w:t>
      </w:r>
    </w:p>
    <w:p w14:paraId="2F8406D3" w14:textId="766E8DC8" w:rsidR="00D106E8" w:rsidRPr="00274424" w:rsidRDefault="00D106E8">
      <w:pPr>
        <w:rPr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***</w:t>
      </w:r>
      <w:r w:rsidR="00752530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="00752530">
        <w:rPr>
          <w:rFonts w:ascii="Times New Roman" w:hAnsi="Times New Roman" w:cs="Times New Roman"/>
          <w:sz w:val="18"/>
          <w:lang w:val="en-US"/>
        </w:rPr>
        <w:t>classified as non-binding sequences based on ELISA and FACS ratios</w:t>
      </w:r>
    </w:p>
    <w:sectPr w:rsidR="00D106E8" w:rsidRPr="00274424" w:rsidSect="002744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D49"/>
    <w:rsid w:val="000160E9"/>
    <w:rsid w:val="00096C64"/>
    <w:rsid w:val="001021DF"/>
    <w:rsid w:val="00175D48"/>
    <w:rsid w:val="001F0655"/>
    <w:rsid w:val="002632CA"/>
    <w:rsid w:val="00274424"/>
    <w:rsid w:val="00286209"/>
    <w:rsid w:val="00382B8D"/>
    <w:rsid w:val="004F5F3F"/>
    <w:rsid w:val="00603F82"/>
    <w:rsid w:val="00752530"/>
    <w:rsid w:val="008B5952"/>
    <w:rsid w:val="008B74B3"/>
    <w:rsid w:val="008E5E70"/>
    <w:rsid w:val="00A43AAE"/>
    <w:rsid w:val="00B36D84"/>
    <w:rsid w:val="00BA7875"/>
    <w:rsid w:val="00CA3F0C"/>
    <w:rsid w:val="00CC6A91"/>
    <w:rsid w:val="00D106E8"/>
    <w:rsid w:val="00D50D49"/>
    <w:rsid w:val="00E8647C"/>
    <w:rsid w:val="00F269F1"/>
    <w:rsid w:val="00F8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4D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D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D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D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D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6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425BD93A-76D1-43C6-814A-F10754E80EB3}"/>
</file>

<file path=customXml/itemProps2.xml><?xml version="1.0" encoding="utf-8"?>
<ds:datastoreItem xmlns:ds="http://schemas.openxmlformats.org/officeDocument/2006/customXml" ds:itemID="{074D644C-0F9B-46AA-B6DF-582ED6798A9F}"/>
</file>

<file path=customXml/itemProps3.xml><?xml version="1.0" encoding="utf-8"?>
<ds:datastoreItem xmlns:ds="http://schemas.openxmlformats.org/officeDocument/2006/customXml" ds:itemID="{A317DD08-2D87-4067-BE77-3C5CFFDAE0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782</Words>
  <Characters>980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lynx nv</Company>
  <LinksUpToDate>false</LinksUpToDate>
  <CharactersWithSpaces>1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ombrecht</dc:creator>
  <cp:keywords/>
  <dc:description/>
  <cp:lastModifiedBy>Pieter Deschaght</cp:lastModifiedBy>
  <cp:revision>14</cp:revision>
  <dcterms:created xsi:type="dcterms:W3CDTF">2017-02-22T08:24:00Z</dcterms:created>
  <dcterms:modified xsi:type="dcterms:W3CDTF">2017-03-08T09:33:00Z</dcterms:modified>
</cp:coreProperties>
</file>